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CB5" w:rsidRDefault="00EE6CB5" w:rsidP="003A306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306B" w:rsidRDefault="003A306B" w:rsidP="003A306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mune function differs among tropical environments but is not downregulated during reproduction </w:t>
      </w:r>
      <w:r w:rsidRPr="009240D4">
        <w:rPr>
          <w:rFonts w:ascii="Times New Roman" w:hAnsi="Times New Roman" w:cs="Times New Roman"/>
          <w:sz w:val="24"/>
          <w:szCs w:val="24"/>
        </w:rPr>
        <w:t>in three year-round breeding equatorial lark populations</w:t>
      </w:r>
    </w:p>
    <w:p w:rsidR="003A306B" w:rsidRDefault="003A306B" w:rsidP="003A306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306B" w:rsidRDefault="003A306B" w:rsidP="003A306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mitted to Oecologia</w:t>
      </w:r>
    </w:p>
    <w:p w:rsidR="003A306B" w:rsidRPr="00237761" w:rsidRDefault="003A306B" w:rsidP="003A306B">
      <w:pPr>
        <w:rPr>
          <w:rFonts w:ascii="Times New Roman" w:hAnsi="Times New Roman" w:cs="Times New Roman"/>
          <w:b/>
          <w:sz w:val="24"/>
          <w:szCs w:val="24"/>
        </w:rPr>
      </w:pPr>
    </w:p>
    <w:p w:rsidR="003A306B" w:rsidRPr="00C91C63" w:rsidRDefault="003A306B" w:rsidP="003A306B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91C63">
        <w:rPr>
          <w:rFonts w:ascii="Times New Roman" w:hAnsi="Times New Roman" w:cs="Times New Roman"/>
          <w:sz w:val="24"/>
          <w:szCs w:val="24"/>
          <w:lang w:val="en-US"/>
        </w:rPr>
        <w:t>Henry K. Ndithia</w:t>
      </w:r>
      <w:r w:rsidRPr="00C91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2,*</w:t>
      </w:r>
      <w:r w:rsidRPr="00C91C6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Kevin D. Matson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C91C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C91C63">
        <w:rPr>
          <w:rFonts w:ascii="Times New Roman" w:hAnsi="Times New Roman" w:cs="Times New Roman"/>
          <w:sz w:val="24"/>
          <w:szCs w:val="24"/>
          <w:lang w:val="en-US"/>
        </w:rPr>
        <w:t>Muchane Muchai</w:t>
      </w:r>
      <w:r w:rsidRPr="00C91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C91C63">
        <w:rPr>
          <w:rFonts w:ascii="Times New Roman" w:hAnsi="Times New Roman" w:cs="Times New Roman"/>
          <w:sz w:val="24"/>
          <w:szCs w:val="24"/>
          <w:lang w:val="en-US"/>
        </w:rPr>
        <w:t>, B. Irene Tieleman</w:t>
      </w:r>
      <w:r w:rsidRPr="00C91C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:rsidR="003A306B" w:rsidRPr="00BC3D9B" w:rsidRDefault="003A306B" w:rsidP="003A306B">
      <w:pPr>
        <w:pStyle w:val="NoSpacing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3A306B" w:rsidRDefault="003A306B" w:rsidP="003A306B">
      <w:pPr>
        <w:pStyle w:val="NoSpacing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BC3D9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BC3D9B">
        <w:rPr>
          <w:rFonts w:ascii="Times New Roman" w:hAnsi="Times New Roman"/>
          <w:sz w:val="24"/>
          <w:szCs w:val="24"/>
          <w:lang w:val="en-US"/>
        </w:rPr>
        <w:t>Ornithology Section, Department of Zoology, National Museums of Kenya, P.O. Box 40658 – 00100 GPO, Nairobi, Kenya</w:t>
      </w:r>
    </w:p>
    <w:p w:rsidR="003A306B" w:rsidRPr="00BC3D9B" w:rsidRDefault="003A306B" w:rsidP="003A306B">
      <w:pPr>
        <w:pStyle w:val="NoSpacing"/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3A306B" w:rsidRPr="00AB42EB" w:rsidRDefault="003A306B" w:rsidP="003A306B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B42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B42EB">
        <w:rPr>
          <w:rFonts w:ascii="Times New Roman" w:hAnsi="Times New Roman" w:cs="Times New Roman"/>
          <w:sz w:val="24"/>
          <w:szCs w:val="24"/>
          <w:lang w:val="en-US"/>
        </w:rPr>
        <w:t xml:space="preserve">Groningen Institute for Evolutionary Life Sciences, University of Groningen, P.O. Box 11103, 9700 CC Groningen, The Netherlands; </w:t>
      </w:r>
    </w:p>
    <w:p w:rsidR="003A306B" w:rsidRDefault="003A306B" w:rsidP="003A306B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A306B" w:rsidRDefault="003A306B" w:rsidP="003A306B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ource Ecology Group, Department of Environmental Sciences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ageninge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niversity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roevendaalsesteegh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a, 6708 PB Wageningen,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etherlands</w:t>
      </w:r>
    </w:p>
    <w:p w:rsidR="003A306B" w:rsidRPr="00AB42EB" w:rsidRDefault="003A306B" w:rsidP="003A306B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B42EB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</w:p>
    <w:p w:rsidR="003A306B" w:rsidRDefault="003A306B" w:rsidP="003A306B">
      <w:pPr>
        <w:pStyle w:val="Footer"/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AB42EB">
        <w:rPr>
          <w:rFonts w:ascii="Times New Roman" w:eastAsia="Times New Roman" w:hAnsi="Times New Roman"/>
          <w:bCs/>
          <w:sz w:val="24"/>
          <w:szCs w:val="24"/>
          <w:lang w:val="en-US"/>
        </w:rPr>
        <w:t>Department of Clinical Studies (Wildlife and Conservation)</w:t>
      </w:r>
      <w:r w:rsidRPr="00AB42EB">
        <w:rPr>
          <w:rFonts w:ascii="Times New Roman" w:eastAsia="Times New Roman" w:hAnsi="Times New Roman"/>
          <w:sz w:val="24"/>
          <w:szCs w:val="24"/>
          <w:lang w:val="en-US"/>
        </w:rPr>
        <w:t>, College of Agriculture and Veterinary Sciences, University of Nairobi. Box 30197</w:t>
      </w:r>
      <w:r w:rsidRPr="00AB42EB">
        <w:rPr>
          <w:rFonts w:ascii="Times New Roman" w:eastAsia="Times New Roman" w:hAnsi="Times New Roman"/>
          <w:b/>
          <w:sz w:val="24"/>
          <w:szCs w:val="24"/>
          <w:lang w:val="en-US"/>
        </w:rPr>
        <w:t>-</w:t>
      </w:r>
      <w:r w:rsidRPr="00AB42EB">
        <w:rPr>
          <w:rFonts w:ascii="Times New Roman" w:eastAsia="Times New Roman" w:hAnsi="Times New Roman"/>
          <w:sz w:val="24"/>
          <w:szCs w:val="24"/>
          <w:lang w:val="en-US"/>
        </w:rPr>
        <w:t>00100, Nairobi, Kenya</w:t>
      </w:r>
    </w:p>
    <w:p w:rsidR="003A306B" w:rsidRDefault="003A306B" w:rsidP="003A306B">
      <w:pPr>
        <w:pStyle w:val="Footer"/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3A306B" w:rsidRDefault="003A306B" w:rsidP="003A306B">
      <w:pPr>
        <w:pStyle w:val="Footer"/>
        <w:spacing w:line="480" w:lineRule="auto"/>
        <w:rPr>
          <w:rFonts w:ascii="Times New Roman" w:hAnsi="Times New Roman"/>
          <w:sz w:val="24"/>
          <w:szCs w:val="24"/>
        </w:rPr>
      </w:pPr>
      <w:r w:rsidRPr="00BC3D9B">
        <w:rPr>
          <w:rFonts w:ascii="Times New Roman" w:hAnsi="Times New Roman"/>
          <w:sz w:val="24"/>
          <w:szCs w:val="24"/>
        </w:rPr>
        <w:t>*Corresponding author</w:t>
      </w:r>
      <w:r>
        <w:rPr>
          <w:rFonts w:ascii="Times New Roman" w:hAnsi="Times New Roman"/>
          <w:sz w:val="24"/>
          <w:szCs w:val="24"/>
        </w:rPr>
        <w:t>:</w:t>
      </w:r>
      <w:r w:rsidRPr="00BC3D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</w:p>
    <w:p w:rsidR="003A306B" w:rsidRDefault="003A306B" w:rsidP="003A306B">
      <w:pPr>
        <w:pStyle w:val="Footer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Pr="00BC3D9B">
        <w:rPr>
          <w:rFonts w:ascii="Times New Roman" w:hAnsi="Times New Roman"/>
          <w:sz w:val="24"/>
          <w:szCs w:val="24"/>
        </w:rPr>
        <w:t>mail: hndithia@gmail.com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3A306B" w:rsidRDefault="003A306B"/>
    <w:p w:rsidR="003A306B" w:rsidRDefault="003A306B"/>
    <w:p w:rsidR="003A306B" w:rsidRDefault="003A306B"/>
    <w:p w:rsidR="003A306B" w:rsidRDefault="003A306B"/>
    <w:p w:rsidR="002C7040" w:rsidRDefault="002C7040" w:rsidP="002C7040">
      <w:pPr>
        <w:pStyle w:val="NoSpacing"/>
        <w:spacing w:line="480" w:lineRule="auto"/>
        <w:contextualSpacing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ESM Table </w:t>
      </w:r>
      <w:r w:rsidR="0073645F">
        <w:rPr>
          <w:rFonts w:ascii="Times New Roman" w:hAnsi="Times New Roman" w:cs="Times New Roman"/>
          <w:sz w:val="24"/>
        </w:rPr>
        <w:t>1b</w:t>
      </w:r>
      <w:r>
        <w:rPr>
          <w:rFonts w:ascii="Times New Roman" w:hAnsi="Times New Roman" w:cs="Times New Roman"/>
          <w:sz w:val="24"/>
        </w:rPr>
        <w:t xml:space="preserve">. Monthly climatic characteristics of our three Kenyan study locations </w:t>
      </w:r>
      <w:r w:rsidR="006159FF">
        <w:rPr>
          <w:rFonts w:ascii="Times New Roman" w:hAnsi="Times New Roman" w:cs="Times New Roman"/>
          <w:sz w:val="24"/>
        </w:rPr>
        <w:t xml:space="preserve">(cool and wet South Kinangop, cool and dry North Kinangop, and warm and dry Kedong) </w:t>
      </w:r>
      <w:r>
        <w:rPr>
          <w:rFonts w:ascii="Times New Roman" w:hAnsi="Times New Roman" w:cs="Times New Roman"/>
          <w:sz w:val="24"/>
        </w:rPr>
        <w:t xml:space="preserve">where we investigated the role of reproduction </w:t>
      </w:r>
      <w:r w:rsidR="0095157B">
        <w:rPr>
          <w:rFonts w:ascii="Times New Roman" w:hAnsi="Times New Roman" w:cs="Times New Roman"/>
          <w:sz w:val="24"/>
        </w:rPr>
        <w:t xml:space="preserve">and environmental </w:t>
      </w:r>
      <w:r>
        <w:rPr>
          <w:rFonts w:ascii="Times New Roman" w:hAnsi="Times New Roman" w:cs="Times New Roman"/>
          <w:sz w:val="24"/>
        </w:rPr>
        <w:t xml:space="preserve">on the variation in immune function in red-capped larks </w:t>
      </w:r>
      <w:r w:rsidRPr="00A865BA">
        <w:rPr>
          <w:rFonts w:ascii="Times New Roman" w:hAnsi="Times New Roman" w:cs="Times New Roman"/>
          <w:i/>
          <w:sz w:val="24"/>
        </w:rPr>
        <w:t>Calandrella cinerea</w:t>
      </w:r>
      <w:r w:rsidRPr="002C7040">
        <w:rPr>
          <w:rFonts w:ascii="Times New Roman" w:hAnsi="Times New Roman" w:cs="Times New Roman"/>
          <w:sz w:val="24"/>
        </w:rPr>
        <w:t xml:space="preserve"> from January 2011 to March 2014</w:t>
      </w:r>
    </w:p>
    <w:p w:rsidR="003A306B" w:rsidRDefault="003A306B"/>
    <w:tbl>
      <w:tblPr>
        <w:tblW w:w="9736" w:type="dxa"/>
        <w:tblInd w:w="93" w:type="dxa"/>
        <w:tblLook w:val="04A0" w:firstRow="1" w:lastRow="0" w:firstColumn="1" w:lastColumn="0" w:noHBand="0" w:noVBand="1"/>
      </w:tblPr>
      <w:tblGrid>
        <w:gridCol w:w="1096"/>
        <w:gridCol w:w="996"/>
        <w:gridCol w:w="962"/>
        <w:gridCol w:w="922"/>
        <w:gridCol w:w="996"/>
        <w:gridCol w:w="962"/>
        <w:gridCol w:w="922"/>
        <w:gridCol w:w="996"/>
        <w:gridCol w:w="962"/>
        <w:gridCol w:w="922"/>
      </w:tblGrid>
      <w:tr w:rsidR="000E4C7F" w:rsidRPr="000E4C7F" w:rsidTr="00EE6CB5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7040" w:rsidRPr="002C7040" w:rsidRDefault="000E4C7F" w:rsidP="002C704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th Kinangop</w:t>
            </w:r>
            <w:r w:rsidR="002C7040" w:rsidRPr="002C7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0E4C7F" w:rsidRPr="000E4C7F" w:rsidRDefault="002C7040" w:rsidP="002C704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C7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2C7040">
              <w:rPr>
                <w:rFonts w:ascii="Times New Roman" w:hAnsi="Times New Roman" w:cs="Times New Roman"/>
                <w:b/>
                <w:sz w:val="24"/>
              </w:rPr>
              <w:t>cool and wet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7040" w:rsidRPr="002C7040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rth Kinangop</w:t>
            </w:r>
            <w:r w:rsidR="002C7040" w:rsidRPr="002C7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0E4C7F" w:rsidRPr="000E4C7F" w:rsidRDefault="002C7040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C7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2C7040">
              <w:rPr>
                <w:rFonts w:ascii="Times New Roman" w:hAnsi="Times New Roman" w:cs="Times New Roman"/>
                <w:b/>
                <w:sz w:val="24"/>
              </w:rPr>
              <w:t>Cool and dry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40" w:rsidRPr="002C7040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edong</w:t>
            </w:r>
            <w:r w:rsidR="002C7040" w:rsidRPr="002C7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0E4C7F" w:rsidRPr="000E4C7F" w:rsidRDefault="002C7040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C7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</w:t>
            </w:r>
            <w:r w:rsidRPr="002C7040">
              <w:rPr>
                <w:rFonts w:ascii="Times New Roman" w:hAnsi="Times New Roman" w:cs="Times New Roman"/>
                <w:b/>
                <w:sz w:val="24"/>
                <w:szCs w:val="24"/>
              </w:rPr>
              <w:t>Warm and dry)</w:t>
            </w:r>
          </w:p>
        </w:tc>
      </w:tr>
      <w:tr w:rsidR="000E4C7F" w:rsidRPr="000E4C7F" w:rsidTr="00EE6CB5">
        <w:trPr>
          <w:trHeight w:val="345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nth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in (mm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653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</w:t>
            </w:r>
            <w:r w:rsidRPr="00653D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max</w:t>
            </w: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</w:t>
            </w:r>
            <w:ins w:id="0" w:author="Windows User" w:date="2021-08-26T14:36:00Z">
              <w:r w:rsidR="00653D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1" w:author="Windows User" w:date="2021-08-26T14:36:00Z">
              <w:r w:rsidRPr="000E4C7F" w:rsidDel="00653DB2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eastAsia="en-GB"/>
                </w:rPr>
                <w:delText>0</w:delText>
              </w:r>
            </w:del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653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</w:t>
            </w:r>
            <w:r w:rsidRPr="00653D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min</w:t>
            </w: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</w:t>
            </w:r>
            <w:ins w:id="2" w:author="Windows User" w:date="2021-08-26T14:36:00Z">
              <w:r w:rsidR="00653D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3" w:author="Windows User" w:date="2021-08-26T14:36:00Z">
              <w:r w:rsidRPr="000E4C7F" w:rsidDel="00653DB2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eastAsia="en-GB"/>
                </w:rPr>
                <w:delText>0</w:delText>
              </w:r>
            </w:del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in (mm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653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</w:t>
            </w:r>
            <w:r w:rsidRPr="00653D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 xml:space="preserve">max </w:t>
            </w: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</w:t>
            </w:r>
            <w:ins w:id="4" w:author="Windows User" w:date="2021-08-26T14:36:00Z">
              <w:r w:rsidR="00653D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5" w:author="Windows User" w:date="2021-08-26T14:36:00Z">
              <w:r w:rsidRPr="000E4C7F" w:rsidDel="00653DB2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eastAsia="en-GB"/>
                </w:rPr>
                <w:delText>0</w:delText>
              </w:r>
            </w:del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653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</w:t>
            </w:r>
            <w:r w:rsidRPr="00653D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min</w:t>
            </w: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</w:t>
            </w:r>
            <w:ins w:id="6" w:author="Windows User" w:date="2021-08-26T14:35:00Z">
              <w:r w:rsidR="00653D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7" w:author="Windows User" w:date="2021-08-26T14:35:00Z">
              <w:r w:rsidRPr="000E4C7F" w:rsidDel="00653DB2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eastAsia="en-GB"/>
                </w:rPr>
                <w:delText>0</w:delText>
              </w:r>
            </w:del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in (mm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653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</w:t>
            </w:r>
            <w:r w:rsidRPr="00653D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max</w:t>
            </w: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</w:t>
            </w:r>
            <w:ins w:id="8" w:author="Windows User" w:date="2021-08-26T14:36:00Z">
              <w:r w:rsidR="00653D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9" w:author="Windows User" w:date="2021-08-26T14:36:00Z">
              <w:r w:rsidRPr="000E4C7F" w:rsidDel="00653DB2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eastAsia="en-GB"/>
                </w:rPr>
                <w:delText>0</w:delText>
              </w:r>
            </w:del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653DB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</w:t>
            </w:r>
            <w:r w:rsidRPr="00653D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GB"/>
              </w:rPr>
              <w:t>min</w:t>
            </w:r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</w:t>
            </w:r>
            <w:ins w:id="10" w:author="Windows User" w:date="2021-08-26T14:36:00Z">
              <w:r w:rsidR="00653DB2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°</w:t>
              </w:r>
            </w:ins>
            <w:del w:id="11" w:author="Windows User" w:date="2021-08-26T14:36:00Z">
              <w:r w:rsidRPr="000E4C7F" w:rsidDel="00653DB2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vertAlign w:val="superscript"/>
                  <w:lang w:eastAsia="en-GB"/>
                </w:rPr>
                <w:delText>0</w:delText>
              </w:r>
            </w:del>
            <w:bookmarkStart w:id="12" w:name="_GoBack"/>
            <w:bookmarkEnd w:id="12"/>
            <w:r w:rsidRPr="000E4C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)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an-1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2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eb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0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ar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7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pr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ay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9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un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6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ul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ug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p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Oct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8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v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3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7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ec-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3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4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an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eb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1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ar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pr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3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7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lastRenderedPageBreak/>
              <w:t>May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7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5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un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8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ul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ug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3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p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6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Oct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4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v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4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ec-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9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2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an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eb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9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ar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3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pr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9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5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4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ay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9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un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8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ul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5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ug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3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p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Oct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6B030A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6B030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5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7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ov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3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ec-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2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Jan-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1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eb-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7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3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5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</w:t>
            </w:r>
          </w:p>
        </w:tc>
      </w:tr>
      <w:tr w:rsidR="000E4C7F" w:rsidRPr="000E4C7F" w:rsidTr="00EE6CB5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ar-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C7F" w:rsidRPr="000E4C7F" w:rsidRDefault="000E4C7F" w:rsidP="000E4C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E4C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9</w:t>
            </w:r>
          </w:p>
        </w:tc>
      </w:tr>
    </w:tbl>
    <w:p w:rsidR="00DC72AE" w:rsidRDefault="00DC72AE"/>
    <w:sectPr w:rsidR="00DC72AE" w:rsidSect="000744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7F"/>
    <w:rsid w:val="000744AD"/>
    <w:rsid w:val="000E4C7F"/>
    <w:rsid w:val="002C7040"/>
    <w:rsid w:val="003A306B"/>
    <w:rsid w:val="005D0DCC"/>
    <w:rsid w:val="006159FF"/>
    <w:rsid w:val="00653DB2"/>
    <w:rsid w:val="006B030A"/>
    <w:rsid w:val="0073645F"/>
    <w:rsid w:val="00943F1A"/>
    <w:rsid w:val="0095157B"/>
    <w:rsid w:val="00C44B88"/>
    <w:rsid w:val="00C8442D"/>
    <w:rsid w:val="00DC72AE"/>
    <w:rsid w:val="00EE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F8A1D1-5464-4578-91FA-ACEDF214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A30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A306B"/>
  </w:style>
  <w:style w:type="paragraph" w:styleId="Footer">
    <w:name w:val="footer"/>
    <w:basedOn w:val="Normal"/>
    <w:link w:val="FooterChar"/>
    <w:uiPriority w:val="99"/>
    <w:unhideWhenUsed/>
    <w:rsid w:val="003A306B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A306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43F1A"/>
  </w:style>
  <w:style w:type="paragraph" w:styleId="BalloonText">
    <w:name w:val="Balloon Text"/>
    <w:basedOn w:val="Normal"/>
    <w:link w:val="BalloonTextChar"/>
    <w:uiPriority w:val="99"/>
    <w:semiHidden/>
    <w:unhideWhenUsed/>
    <w:rsid w:val="00653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D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5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 Ndithia</dc:creator>
  <cp:lastModifiedBy>Windows User</cp:lastModifiedBy>
  <cp:revision>3</cp:revision>
  <dcterms:created xsi:type="dcterms:W3CDTF">2021-02-25T06:19:00Z</dcterms:created>
  <dcterms:modified xsi:type="dcterms:W3CDTF">2021-08-26T11:37:00Z</dcterms:modified>
</cp:coreProperties>
</file>